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22939" w14:textId="77777777" w:rsidR="00FA70F6" w:rsidRDefault="00FA70F6" w:rsidP="00FA70F6">
      <w:pPr>
        <w:pStyle w:val="Bibliographie"/>
        <w:spacing w:after="0" w:line="36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ultimedia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endix to a full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anuscript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JMIR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Research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rotocol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or full copyright and citation information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see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8" w:history="1">
        <w:r w:rsidRPr="00532487">
          <w:rPr>
            <w:rStyle w:val="Lienhypertexte"/>
            <w:rFonts w:ascii="Times New Roman" w:hAnsi="Times New Roman" w:cs="Times New Roman"/>
            <w:sz w:val="24"/>
            <w:szCs w:val="24"/>
            <w:shd w:val="clear" w:color="auto" w:fill="FFFFFF"/>
          </w:rPr>
          <w:t>http://dx.doi.org/10.2196/26927</w:t>
        </w:r>
      </w:hyperlink>
    </w:p>
    <w:p w14:paraId="22C75623" w14:textId="77777777" w:rsidR="00840AC5" w:rsidRDefault="00840AC5" w:rsidP="001F4EA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FD5468" w14:textId="56A8BF7F" w:rsidR="002F44BE" w:rsidRPr="00175C5F" w:rsidRDefault="003A5D3C" w:rsidP="001F4EA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A46260" w:rsidRPr="00175C5F">
        <w:rPr>
          <w:rFonts w:ascii="Times New Roman" w:hAnsi="Times New Roman" w:cs="Times New Roman"/>
          <w:b/>
          <w:bCs/>
          <w:sz w:val="24"/>
          <w:szCs w:val="24"/>
          <w:lang w:val="en-GB"/>
        </w:rPr>
        <w:t>nstructors’</w:t>
      </w:r>
      <w:r w:rsidR="00476F03" w:rsidRPr="00175C5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per CRF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A59B1" w:rsidRPr="00175C5F" w14:paraId="171DD4C2" w14:textId="77777777" w:rsidTr="004613A4">
        <w:tc>
          <w:tcPr>
            <w:tcW w:w="4531" w:type="dxa"/>
          </w:tcPr>
          <w:p w14:paraId="5DCD74EF" w14:textId="77777777" w:rsidR="00BA59B1" w:rsidRPr="00175C5F" w:rsidRDefault="00BA59B1" w:rsidP="004613A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French original version</w:t>
            </w:r>
          </w:p>
        </w:tc>
        <w:tc>
          <w:tcPr>
            <w:tcW w:w="4531" w:type="dxa"/>
          </w:tcPr>
          <w:p w14:paraId="2E0BD602" w14:textId="77777777" w:rsidR="00BA59B1" w:rsidRPr="00175C5F" w:rsidRDefault="00BA59B1" w:rsidP="004613A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nglish translated version</w:t>
            </w:r>
          </w:p>
        </w:tc>
      </w:tr>
      <w:tr w:rsidR="00BA59B1" w:rsidRPr="00175C5F" w14:paraId="1BF0DFCD" w14:textId="77777777" w:rsidTr="00BA59B1">
        <w:trPr>
          <w:trHeight w:val="340"/>
        </w:trPr>
        <w:tc>
          <w:tcPr>
            <w:tcW w:w="4531" w:type="dxa"/>
          </w:tcPr>
          <w:p w14:paraId="6E77DBA2" w14:textId="75D320D7" w:rsidR="00BA59B1" w:rsidRPr="00175C5F" w:rsidRDefault="00BA59B1" w:rsidP="00BA59B1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0731C8CC" w14:textId="23F12989" w:rsidR="00BA59B1" w:rsidRPr="00175C5F" w:rsidRDefault="00BA59B1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</w:p>
        </w:tc>
      </w:tr>
      <w:tr w:rsidR="00BA59B1" w:rsidRPr="00175C5F" w14:paraId="17476A3A" w14:textId="77777777" w:rsidTr="00BA59B1">
        <w:tc>
          <w:tcPr>
            <w:tcW w:w="4531" w:type="dxa"/>
          </w:tcPr>
          <w:p w14:paraId="02C67CF7" w14:textId="77777777" w:rsidR="00BA59B1" w:rsidRPr="00175C5F" w:rsidRDefault="00BA59B1" w:rsidP="00BA59B1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te</w:t>
            </w:r>
          </w:p>
        </w:tc>
        <w:tc>
          <w:tcPr>
            <w:tcW w:w="4531" w:type="dxa"/>
          </w:tcPr>
          <w:p w14:paraId="13B4B9C5" w14:textId="77777777" w:rsidR="00BA59B1" w:rsidRPr="00175C5F" w:rsidRDefault="00BA59B1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Date</w:t>
            </w:r>
          </w:p>
        </w:tc>
      </w:tr>
      <w:tr w:rsidR="00BA59B1" w:rsidRPr="00175C5F" w14:paraId="65D8FBE8" w14:textId="77777777" w:rsidTr="00BA59B1">
        <w:tc>
          <w:tcPr>
            <w:tcW w:w="4531" w:type="dxa"/>
          </w:tcPr>
          <w:p w14:paraId="29C2EB45" w14:textId="77777777" w:rsidR="00BA59B1" w:rsidRPr="00175C5F" w:rsidRDefault="00BA59B1" w:rsidP="00BA59B1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m du </w:t>
            </w: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rmateur</w:t>
            </w:r>
            <w:proofErr w:type="spellEnd"/>
          </w:p>
        </w:tc>
        <w:tc>
          <w:tcPr>
            <w:tcW w:w="4531" w:type="dxa"/>
          </w:tcPr>
          <w:p w14:paraId="35C87262" w14:textId="77777777" w:rsidR="00BA59B1" w:rsidRPr="00175C5F" w:rsidRDefault="00BA59B1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Instructor’s name</w:t>
            </w:r>
          </w:p>
        </w:tc>
      </w:tr>
      <w:tr w:rsidR="00BA59B1" w:rsidRPr="00175C5F" w14:paraId="386CABB8" w14:textId="77777777" w:rsidTr="00BA59B1">
        <w:tc>
          <w:tcPr>
            <w:tcW w:w="4531" w:type="dxa"/>
          </w:tcPr>
          <w:p w14:paraId="5044D91C" w14:textId="77777777" w:rsidR="00BA59B1" w:rsidRPr="00175C5F" w:rsidRDefault="00BA59B1" w:rsidP="00BA59B1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mbre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’apprenants</w:t>
            </w:r>
            <w:proofErr w:type="spellEnd"/>
          </w:p>
        </w:tc>
        <w:tc>
          <w:tcPr>
            <w:tcW w:w="4531" w:type="dxa"/>
          </w:tcPr>
          <w:p w14:paraId="7C49DB3D" w14:textId="77777777" w:rsidR="00BA59B1" w:rsidRPr="00175C5F" w:rsidRDefault="00BA59B1" w:rsidP="00BA59B1">
            <w:pPr>
              <w:spacing w:before="120" w:after="12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75C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umber of learners</w:t>
            </w:r>
          </w:p>
        </w:tc>
      </w:tr>
      <w:tr w:rsidR="00BA59B1" w:rsidRPr="00175C5F" w14:paraId="2BF2D9A0" w14:textId="77777777" w:rsidTr="00BA59B1">
        <w:tc>
          <w:tcPr>
            <w:tcW w:w="4531" w:type="dxa"/>
            <w:shd w:val="clear" w:color="auto" w:fill="FFFFFF" w:themeFill="background1"/>
          </w:tcPr>
          <w:p w14:paraId="3C0495B9" w14:textId="77777777" w:rsidR="00BA59B1" w:rsidRPr="00175C5F" w:rsidRDefault="00BA59B1" w:rsidP="00BA59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ure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du début de la formation</w:t>
            </w: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(format HH:MM ; début de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’étap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1)</w:t>
            </w:r>
          </w:p>
        </w:tc>
        <w:tc>
          <w:tcPr>
            <w:tcW w:w="4531" w:type="dxa"/>
            <w:shd w:val="clear" w:color="auto" w:fill="FFFFFF" w:themeFill="background1"/>
          </w:tcPr>
          <w:p w14:paraId="16F0B8EB" w14:textId="77777777" w:rsidR="00BA59B1" w:rsidRPr="00175C5F" w:rsidRDefault="00BA59B1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Start time of workshop</w:t>
            </w:r>
            <w:r w:rsidRPr="00175C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3564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(HH:MM format; from start of step 1)</w:t>
            </w:r>
          </w:p>
        </w:tc>
      </w:tr>
      <w:tr w:rsidR="00BA59B1" w:rsidRPr="00175C5F" w14:paraId="099ECF7C" w14:textId="77777777" w:rsidTr="00BA59B1">
        <w:tc>
          <w:tcPr>
            <w:tcW w:w="4531" w:type="dxa"/>
            <w:shd w:val="clear" w:color="auto" w:fill="FFFFFF" w:themeFill="background1"/>
          </w:tcPr>
          <w:p w14:paraId="1E93A931" w14:textId="77777777" w:rsidR="00BA59B1" w:rsidRPr="00175C5F" w:rsidRDefault="00BA59B1" w:rsidP="00BA59B1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ure</w:t>
            </w:r>
            <w:proofErr w:type="spellEnd"/>
            <w:r w:rsidRPr="00175C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de fin de la formation</w:t>
            </w:r>
            <w:r w:rsidRPr="00175C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(format HH:MM ; fin de </w:t>
            </w:r>
            <w:proofErr w:type="spellStart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’étape</w:t>
            </w:r>
            <w:proofErr w:type="spellEnd"/>
            <w:r w:rsidRPr="00175C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4 pour le dernier participant)</w:t>
            </w:r>
          </w:p>
        </w:tc>
        <w:tc>
          <w:tcPr>
            <w:tcW w:w="4531" w:type="dxa"/>
            <w:shd w:val="clear" w:color="auto" w:fill="FFFFFF" w:themeFill="background1"/>
          </w:tcPr>
          <w:p w14:paraId="21CE7D04" w14:textId="77777777" w:rsidR="00BA59B1" w:rsidRPr="00175C5F" w:rsidRDefault="00BA59B1" w:rsidP="00BA59B1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175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End of training time </w:t>
            </w:r>
            <w:r w:rsidRPr="00175C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fr-FR"/>
              </w:rPr>
              <w:t>(HH:MM format; to the end of step 4 for the last participant)</w:t>
            </w:r>
          </w:p>
        </w:tc>
      </w:tr>
    </w:tbl>
    <w:p w14:paraId="6DD06B5B" w14:textId="481CE606" w:rsidR="00C82768" w:rsidRPr="00175C5F" w:rsidRDefault="00C82768" w:rsidP="001F4EA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sectPr w:rsidR="00C82768" w:rsidRPr="00175C5F" w:rsidSect="00F153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2E0236" w14:textId="77777777" w:rsidR="00AC32D5" w:rsidRDefault="00AC32D5" w:rsidP="00BB417D">
      <w:pPr>
        <w:spacing w:after="0" w:line="240" w:lineRule="auto"/>
      </w:pPr>
      <w:r>
        <w:separator/>
      </w:r>
    </w:p>
  </w:endnote>
  <w:endnote w:type="continuationSeparator" w:id="0">
    <w:p w14:paraId="0ABC7855" w14:textId="77777777" w:rsidR="00AC32D5" w:rsidRDefault="00AC32D5" w:rsidP="00BB4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5A797" w14:textId="77777777" w:rsidR="00AC32D5" w:rsidRDefault="00AC32D5" w:rsidP="00BB417D">
      <w:pPr>
        <w:spacing w:after="0" w:line="240" w:lineRule="auto"/>
      </w:pPr>
      <w:r>
        <w:separator/>
      </w:r>
    </w:p>
  </w:footnote>
  <w:footnote w:type="continuationSeparator" w:id="0">
    <w:p w14:paraId="56ADCA17" w14:textId="77777777" w:rsidR="00AC32D5" w:rsidRDefault="00AC32D5" w:rsidP="00BB4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35B54"/>
    <w:multiLevelType w:val="hybridMultilevel"/>
    <w:tmpl w:val="125A781E"/>
    <w:lvl w:ilvl="0" w:tplc="4AA4FA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60BFD"/>
    <w:multiLevelType w:val="hybridMultilevel"/>
    <w:tmpl w:val="320AFFE8"/>
    <w:lvl w:ilvl="0" w:tplc="4AA4FAB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434BA8"/>
    <w:multiLevelType w:val="multilevel"/>
    <w:tmpl w:val="67A4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3922C3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527936"/>
    <w:multiLevelType w:val="hybridMultilevel"/>
    <w:tmpl w:val="C73247D6"/>
    <w:lvl w:ilvl="0" w:tplc="50C2A1B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73564"/>
    <w:multiLevelType w:val="hybridMultilevel"/>
    <w:tmpl w:val="15BC3EFA"/>
    <w:lvl w:ilvl="0" w:tplc="100C000F">
      <w:start w:val="1"/>
      <w:numFmt w:val="decimal"/>
      <w:lvlText w:val="%1."/>
      <w:lvlJc w:val="left"/>
      <w:pPr>
        <w:ind w:left="1004" w:hanging="360"/>
      </w:pPr>
    </w:lvl>
    <w:lvl w:ilvl="1" w:tplc="100C0019" w:tentative="1">
      <w:start w:val="1"/>
      <w:numFmt w:val="lowerLetter"/>
      <w:lvlText w:val="%2."/>
      <w:lvlJc w:val="left"/>
      <w:pPr>
        <w:ind w:left="1724" w:hanging="360"/>
      </w:pPr>
    </w:lvl>
    <w:lvl w:ilvl="2" w:tplc="100C001B" w:tentative="1">
      <w:start w:val="1"/>
      <w:numFmt w:val="lowerRoman"/>
      <w:lvlText w:val="%3."/>
      <w:lvlJc w:val="right"/>
      <w:pPr>
        <w:ind w:left="2444" w:hanging="180"/>
      </w:pPr>
    </w:lvl>
    <w:lvl w:ilvl="3" w:tplc="100C000F" w:tentative="1">
      <w:start w:val="1"/>
      <w:numFmt w:val="decimal"/>
      <w:lvlText w:val="%4."/>
      <w:lvlJc w:val="left"/>
      <w:pPr>
        <w:ind w:left="3164" w:hanging="360"/>
      </w:pPr>
    </w:lvl>
    <w:lvl w:ilvl="4" w:tplc="100C0019" w:tentative="1">
      <w:start w:val="1"/>
      <w:numFmt w:val="lowerLetter"/>
      <w:lvlText w:val="%5."/>
      <w:lvlJc w:val="left"/>
      <w:pPr>
        <w:ind w:left="3884" w:hanging="360"/>
      </w:pPr>
    </w:lvl>
    <w:lvl w:ilvl="5" w:tplc="100C001B" w:tentative="1">
      <w:start w:val="1"/>
      <w:numFmt w:val="lowerRoman"/>
      <w:lvlText w:val="%6."/>
      <w:lvlJc w:val="right"/>
      <w:pPr>
        <w:ind w:left="4604" w:hanging="180"/>
      </w:pPr>
    </w:lvl>
    <w:lvl w:ilvl="6" w:tplc="100C000F" w:tentative="1">
      <w:start w:val="1"/>
      <w:numFmt w:val="decimal"/>
      <w:lvlText w:val="%7."/>
      <w:lvlJc w:val="left"/>
      <w:pPr>
        <w:ind w:left="5324" w:hanging="360"/>
      </w:pPr>
    </w:lvl>
    <w:lvl w:ilvl="7" w:tplc="100C0019" w:tentative="1">
      <w:start w:val="1"/>
      <w:numFmt w:val="lowerLetter"/>
      <w:lvlText w:val="%8."/>
      <w:lvlJc w:val="left"/>
      <w:pPr>
        <w:ind w:left="6044" w:hanging="360"/>
      </w:pPr>
    </w:lvl>
    <w:lvl w:ilvl="8" w:tplc="10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43640619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850409"/>
    <w:multiLevelType w:val="hybridMultilevel"/>
    <w:tmpl w:val="91E466BE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D2D19"/>
    <w:multiLevelType w:val="hybridMultilevel"/>
    <w:tmpl w:val="EF9267FA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649DB"/>
    <w:multiLevelType w:val="hybridMultilevel"/>
    <w:tmpl w:val="E0026412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C1B88"/>
    <w:multiLevelType w:val="hybridMultilevel"/>
    <w:tmpl w:val="BBCC1DA6"/>
    <w:lvl w:ilvl="0" w:tplc="C2282530">
      <w:start w:val="1"/>
      <w:numFmt w:val="bullet"/>
      <w:lvlText w:val=""/>
      <w:lvlJc w:val="left"/>
      <w:pPr>
        <w:ind w:left="765" w:hanging="360"/>
      </w:pPr>
      <w:rPr>
        <w:rFonts w:ascii="Symbol" w:hAnsi="Symbol" w:hint="default"/>
        <w:b/>
        <w:bCs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7"/>
  </w:num>
  <w:num w:numId="8">
    <w:abstractNumId w:val="4"/>
  </w:num>
  <w:num w:numId="9">
    <w:abstractNumId w:val="5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816"/>
    <w:rsid w:val="00001B7A"/>
    <w:rsid w:val="0000290D"/>
    <w:rsid w:val="00005415"/>
    <w:rsid w:val="00006A81"/>
    <w:rsid w:val="00006DB4"/>
    <w:rsid w:val="0001063F"/>
    <w:rsid w:val="00012456"/>
    <w:rsid w:val="000159EB"/>
    <w:rsid w:val="000225D0"/>
    <w:rsid w:val="00023101"/>
    <w:rsid w:val="00026B14"/>
    <w:rsid w:val="00031112"/>
    <w:rsid w:val="0003306C"/>
    <w:rsid w:val="00035154"/>
    <w:rsid w:val="000414E2"/>
    <w:rsid w:val="000420DE"/>
    <w:rsid w:val="00050955"/>
    <w:rsid w:val="00050F78"/>
    <w:rsid w:val="00060503"/>
    <w:rsid w:val="0006712C"/>
    <w:rsid w:val="00067FA3"/>
    <w:rsid w:val="00070105"/>
    <w:rsid w:val="000850B0"/>
    <w:rsid w:val="000A1C2C"/>
    <w:rsid w:val="000A2637"/>
    <w:rsid w:val="000A638D"/>
    <w:rsid w:val="000A7A89"/>
    <w:rsid w:val="000B14F6"/>
    <w:rsid w:val="000B1A00"/>
    <w:rsid w:val="000B7B93"/>
    <w:rsid w:val="000C0942"/>
    <w:rsid w:val="000C327B"/>
    <w:rsid w:val="000C3C6A"/>
    <w:rsid w:val="000C4DEF"/>
    <w:rsid w:val="000E4C76"/>
    <w:rsid w:val="000E4DB0"/>
    <w:rsid w:val="000E56B1"/>
    <w:rsid w:val="000F5552"/>
    <w:rsid w:val="000F727A"/>
    <w:rsid w:val="0010063C"/>
    <w:rsid w:val="00102D63"/>
    <w:rsid w:val="00105CE3"/>
    <w:rsid w:val="00107B0C"/>
    <w:rsid w:val="00112E7F"/>
    <w:rsid w:val="00121D93"/>
    <w:rsid w:val="00124044"/>
    <w:rsid w:val="00130F00"/>
    <w:rsid w:val="00130FAC"/>
    <w:rsid w:val="00133B82"/>
    <w:rsid w:val="00134C4C"/>
    <w:rsid w:val="00136D53"/>
    <w:rsid w:val="00137CED"/>
    <w:rsid w:val="00141E82"/>
    <w:rsid w:val="001421E9"/>
    <w:rsid w:val="0014337F"/>
    <w:rsid w:val="001501BA"/>
    <w:rsid w:val="00155FCC"/>
    <w:rsid w:val="00156767"/>
    <w:rsid w:val="00160A90"/>
    <w:rsid w:val="001629EA"/>
    <w:rsid w:val="00164E64"/>
    <w:rsid w:val="0017116E"/>
    <w:rsid w:val="001720DF"/>
    <w:rsid w:val="00172903"/>
    <w:rsid w:val="001756C9"/>
    <w:rsid w:val="00175C5F"/>
    <w:rsid w:val="00181648"/>
    <w:rsid w:val="00181857"/>
    <w:rsid w:val="001827EA"/>
    <w:rsid w:val="0019681B"/>
    <w:rsid w:val="001A67CE"/>
    <w:rsid w:val="001B1D38"/>
    <w:rsid w:val="001B7477"/>
    <w:rsid w:val="001D1E23"/>
    <w:rsid w:val="001E2A5F"/>
    <w:rsid w:val="001E364D"/>
    <w:rsid w:val="001E7D24"/>
    <w:rsid w:val="001F00C7"/>
    <w:rsid w:val="001F0535"/>
    <w:rsid w:val="001F39F5"/>
    <w:rsid w:val="001F4EA2"/>
    <w:rsid w:val="00200516"/>
    <w:rsid w:val="002129D6"/>
    <w:rsid w:val="002140C6"/>
    <w:rsid w:val="00215602"/>
    <w:rsid w:val="00216C4D"/>
    <w:rsid w:val="002207E2"/>
    <w:rsid w:val="002237AA"/>
    <w:rsid w:val="00230563"/>
    <w:rsid w:val="0023136A"/>
    <w:rsid w:val="002357FA"/>
    <w:rsid w:val="002408AA"/>
    <w:rsid w:val="00240EBF"/>
    <w:rsid w:val="002425FA"/>
    <w:rsid w:val="002430FD"/>
    <w:rsid w:val="00251769"/>
    <w:rsid w:val="00261E0D"/>
    <w:rsid w:val="002626AC"/>
    <w:rsid w:val="00264B04"/>
    <w:rsid w:val="002677A9"/>
    <w:rsid w:val="00270216"/>
    <w:rsid w:val="00272048"/>
    <w:rsid w:val="002723E1"/>
    <w:rsid w:val="0027289C"/>
    <w:rsid w:val="00272AF8"/>
    <w:rsid w:val="00273904"/>
    <w:rsid w:val="002759C2"/>
    <w:rsid w:val="00276151"/>
    <w:rsid w:val="002811AF"/>
    <w:rsid w:val="002830C8"/>
    <w:rsid w:val="00285E8D"/>
    <w:rsid w:val="002943CB"/>
    <w:rsid w:val="002979A1"/>
    <w:rsid w:val="002A3E98"/>
    <w:rsid w:val="002A682F"/>
    <w:rsid w:val="002A6BC8"/>
    <w:rsid w:val="002B43AF"/>
    <w:rsid w:val="002C0CF4"/>
    <w:rsid w:val="002C1302"/>
    <w:rsid w:val="002C515E"/>
    <w:rsid w:val="002C536A"/>
    <w:rsid w:val="002D31C7"/>
    <w:rsid w:val="002D3F5B"/>
    <w:rsid w:val="002D5871"/>
    <w:rsid w:val="002D6651"/>
    <w:rsid w:val="002D7915"/>
    <w:rsid w:val="002E213D"/>
    <w:rsid w:val="002E2D79"/>
    <w:rsid w:val="002E37A7"/>
    <w:rsid w:val="002F44BE"/>
    <w:rsid w:val="00304384"/>
    <w:rsid w:val="003160D8"/>
    <w:rsid w:val="00323B29"/>
    <w:rsid w:val="00324387"/>
    <w:rsid w:val="00325085"/>
    <w:rsid w:val="003259F3"/>
    <w:rsid w:val="0032664D"/>
    <w:rsid w:val="00331B39"/>
    <w:rsid w:val="00340659"/>
    <w:rsid w:val="00341FB1"/>
    <w:rsid w:val="003447F5"/>
    <w:rsid w:val="003519DA"/>
    <w:rsid w:val="00352345"/>
    <w:rsid w:val="00352FBF"/>
    <w:rsid w:val="0035645B"/>
    <w:rsid w:val="00360020"/>
    <w:rsid w:val="0036216F"/>
    <w:rsid w:val="00365674"/>
    <w:rsid w:val="0036692C"/>
    <w:rsid w:val="00367685"/>
    <w:rsid w:val="00371A1A"/>
    <w:rsid w:val="00374C9C"/>
    <w:rsid w:val="00382069"/>
    <w:rsid w:val="00382E68"/>
    <w:rsid w:val="00384677"/>
    <w:rsid w:val="0038795A"/>
    <w:rsid w:val="003912E3"/>
    <w:rsid w:val="00391555"/>
    <w:rsid w:val="00391DC5"/>
    <w:rsid w:val="003930F4"/>
    <w:rsid w:val="003A03E2"/>
    <w:rsid w:val="003A3166"/>
    <w:rsid w:val="003A5D3C"/>
    <w:rsid w:val="003B0557"/>
    <w:rsid w:val="003B2D18"/>
    <w:rsid w:val="003B5F4B"/>
    <w:rsid w:val="003C0EA1"/>
    <w:rsid w:val="003C4001"/>
    <w:rsid w:val="003C4067"/>
    <w:rsid w:val="003D52DB"/>
    <w:rsid w:val="003D5B55"/>
    <w:rsid w:val="003D5CAC"/>
    <w:rsid w:val="003D69A0"/>
    <w:rsid w:val="003D7A4F"/>
    <w:rsid w:val="003E20C1"/>
    <w:rsid w:val="003E510E"/>
    <w:rsid w:val="003F57A2"/>
    <w:rsid w:val="003F749F"/>
    <w:rsid w:val="00400091"/>
    <w:rsid w:val="004029F5"/>
    <w:rsid w:val="00402C5D"/>
    <w:rsid w:val="00404AA6"/>
    <w:rsid w:val="004055B5"/>
    <w:rsid w:val="00412225"/>
    <w:rsid w:val="00416047"/>
    <w:rsid w:val="00417685"/>
    <w:rsid w:val="00424313"/>
    <w:rsid w:val="004258E9"/>
    <w:rsid w:val="004265D5"/>
    <w:rsid w:val="0042789D"/>
    <w:rsid w:val="00431D1C"/>
    <w:rsid w:val="0043665D"/>
    <w:rsid w:val="00436D98"/>
    <w:rsid w:val="00437302"/>
    <w:rsid w:val="00450066"/>
    <w:rsid w:val="00451A9D"/>
    <w:rsid w:val="004522C6"/>
    <w:rsid w:val="0045311F"/>
    <w:rsid w:val="00454968"/>
    <w:rsid w:val="00454B0F"/>
    <w:rsid w:val="004568BD"/>
    <w:rsid w:val="004569C5"/>
    <w:rsid w:val="00456AAB"/>
    <w:rsid w:val="0046034D"/>
    <w:rsid w:val="004613A4"/>
    <w:rsid w:val="0046426B"/>
    <w:rsid w:val="0046639D"/>
    <w:rsid w:val="0046646A"/>
    <w:rsid w:val="00471759"/>
    <w:rsid w:val="004733F4"/>
    <w:rsid w:val="0047364F"/>
    <w:rsid w:val="00476F03"/>
    <w:rsid w:val="00485742"/>
    <w:rsid w:val="00485E72"/>
    <w:rsid w:val="004936A1"/>
    <w:rsid w:val="00494CE9"/>
    <w:rsid w:val="00495DDA"/>
    <w:rsid w:val="004960F0"/>
    <w:rsid w:val="004A17EA"/>
    <w:rsid w:val="004A18F4"/>
    <w:rsid w:val="004A45EE"/>
    <w:rsid w:val="004A634B"/>
    <w:rsid w:val="004B0E1F"/>
    <w:rsid w:val="004B3054"/>
    <w:rsid w:val="004B4E61"/>
    <w:rsid w:val="004B5B55"/>
    <w:rsid w:val="004C03A5"/>
    <w:rsid w:val="004C12EC"/>
    <w:rsid w:val="004C1BFC"/>
    <w:rsid w:val="004C34BE"/>
    <w:rsid w:val="004C3DD3"/>
    <w:rsid w:val="004C3F58"/>
    <w:rsid w:val="004C6539"/>
    <w:rsid w:val="004D4816"/>
    <w:rsid w:val="004D7B2B"/>
    <w:rsid w:val="004E2B08"/>
    <w:rsid w:val="004E4C5B"/>
    <w:rsid w:val="004F2F49"/>
    <w:rsid w:val="004F3C74"/>
    <w:rsid w:val="004F53B7"/>
    <w:rsid w:val="00500837"/>
    <w:rsid w:val="0050086D"/>
    <w:rsid w:val="005041CD"/>
    <w:rsid w:val="00506235"/>
    <w:rsid w:val="0051014B"/>
    <w:rsid w:val="0051046C"/>
    <w:rsid w:val="005122EA"/>
    <w:rsid w:val="005126F1"/>
    <w:rsid w:val="005175E3"/>
    <w:rsid w:val="005206ED"/>
    <w:rsid w:val="0052163F"/>
    <w:rsid w:val="00521D43"/>
    <w:rsid w:val="00524290"/>
    <w:rsid w:val="00536101"/>
    <w:rsid w:val="0054075F"/>
    <w:rsid w:val="00541725"/>
    <w:rsid w:val="00545405"/>
    <w:rsid w:val="0055115C"/>
    <w:rsid w:val="00551320"/>
    <w:rsid w:val="00552277"/>
    <w:rsid w:val="005538B2"/>
    <w:rsid w:val="00553FC2"/>
    <w:rsid w:val="005548DA"/>
    <w:rsid w:val="005555B7"/>
    <w:rsid w:val="00555A42"/>
    <w:rsid w:val="0056380F"/>
    <w:rsid w:val="00563FE8"/>
    <w:rsid w:val="0057134D"/>
    <w:rsid w:val="005734AD"/>
    <w:rsid w:val="0057467D"/>
    <w:rsid w:val="005811A6"/>
    <w:rsid w:val="00593296"/>
    <w:rsid w:val="005A0472"/>
    <w:rsid w:val="005A0AF2"/>
    <w:rsid w:val="005A5ABB"/>
    <w:rsid w:val="005A6149"/>
    <w:rsid w:val="005B2DBD"/>
    <w:rsid w:val="005B42E7"/>
    <w:rsid w:val="005C16FD"/>
    <w:rsid w:val="005C6C17"/>
    <w:rsid w:val="005C7F13"/>
    <w:rsid w:val="005E0B7F"/>
    <w:rsid w:val="005E417E"/>
    <w:rsid w:val="005E4E63"/>
    <w:rsid w:val="005F1348"/>
    <w:rsid w:val="005F5714"/>
    <w:rsid w:val="005F599D"/>
    <w:rsid w:val="00601E48"/>
    <w:rsid w:val="00611EAD"/>
    <w:rsid w:val="0061496A"/>
    <w:rsid w:val="006175A2"/>
    <w:rsid w:val="00622D2B"/>
    <w:rsid w:val="00630381"/>
    <w:rsid w:val="00631B07"/>
    <w:rsid w:val="00636285"/>
    <w:rsid w:val="00646239"/>
    <w:rsid w:val="00646DCC"/>
    <w:rsid w:val="006516D3"/>
    <w:rsid w:val="00652854"/>
    <w:rsid w:val="00653134"/>
    <w:rsid w:val="0065521D"/>
    <w:rsid w:val="00663A2C"/>
    <w:rsid w:val="00664985"/>
    <w:rsid w:val="00665A4C"/>
    <w:rsid w:val="006701A9"/>
    <w:rsid w:val="00672868"/>
    <w:rsid w:val="00674BB9"/>
    <w:rsid w:val="00677958"/>
    <w:rsid w:val="0068056A"/>
    <w:rsid w:val="0068132E"/>
    <w:rsid w:val="0068329B"/>
    <w:rsid w:val="0068350F"/>
    <w:rsid w:val="00684210"/>
    <w:rsid w:val="0068485E"/>
    <w:rsid w:val="00690E77"/>
    <w:rsid w:val="006929A3"/>
    <w:rsid w:val="00693C9A"/>
    <w:rsid w:val="00695161"/>
    <w:rsid w:val="0069700D"/>
    <w:rsid w:val="006A1211"/>
    <w:rsid w:val="006A15D6"/>
    <w:rsid w:val="006A3577"/>
    <w:rsid w:val="006A6012"/>
    <w:rsid w:val="006A650B"/>
    <w:rsid w:val="006A7BDC"/>
    <w:rsid w:val="006B3505"/>
    <w:rsid w:val="006B4C23"/>
    <w:rsid w:val="006C0AD1"/>
    <w:rsid w:val="006C3CE2"/>
    <w:rsid w:val="006C52FF"/>
    <w:rsid w:val="006C6571"/>
    <w:rsid w:val="006C6CB4"/>
    <w:rsid w:val="006D0AB0"/>
    <w:rsid w:val="006D38AF"/>
    <w:rsid w:val="006D3CD3"/>
    <w:rsid w:val="006F2D74"/>
    <w:rsid w:val="006F5C63"/>
    <w:rsid w:val="006F5E90"/>
    <w:rsid w:val="007025C6"/>
    <w:rsid w:val="00703F52"/>
    <w:rsid w:val="0070435A"/>
    <w:rsid w:val="007049DF"/>
    <w:rsid w:val="00705D45"/>
    <w:rsid w:val="007062E9"/>
    <w:rsid w:val="00713819"/>
    <w:rsid w:val="007145A2"/>
    <w:rsid w:val="007177D4"/>
    <w:rsid w:val="00723687"/>
    <w:rsid w:val="007239CA"/>
    <w:rsid w:val="00725D49"/>
    <w:rsid w:val="00727EA4"/>
    <w:rsid w:val="00732314"/>
    <w:rsid w:val="007404CF"/>
    <w:rsid w:val="0074508E"/>
    <w:rsid w:val="00753FF3"/>
    <w:rsid w:val="007602B0"/>
    <w:rsid w:val="0076119F"/>
    <w:rsid w:val="007625A4"/>
    <w:rsid w:val="007659E7"/>
    <w:rsid w:val="00771B91"/>
    <w:rsid w:val="007730B6"/>
    <w:rsid w:val="00780EBE"/>
    <w:rsid w:val="00782EC6"/>
    <w:rsid w:val="00783B39"/>
    <w:rsid w:val="0078435D"/>
    <w:rsid w:val="00785C41"/>
    <w:rsid w:val="00786314"/>
    <w:rsid w:val="0078690B"/>
    <w:rsid w:val="007869CC"/>
    <w:rsid w:val="007875B9"/>
    <w:rsid w:val="00787C6D"/>
    <w:rsid w:val="00791B51"/>
    <w:rsid w:val="0079243D"/>
    <w:rsid w:val="007926EE"/>
    <w:rsid w:val="007A124E"/>
    <w:rsid w:val="007A3D6B"/>
    <w:rsid w:val="007B1892"/>
    <w:rsid w:val="007B413C"/>
    <w:rsid w:val="007C1F93"/>
    <w:rsid w:val="007C22A9"/>
    <w:rsid w:val="007C3143"/>
    <w:rsid w:val="007C4647"/>
    <w:rsid w:val="007D6DD2"/>
    <w:rsid w:val="007E1819"/>
    <w:rsid w:val="007E5335"/>
    <w:rsid w:val="007E53E3"/>
    <w:rsid w:val="007F101E"/>
    <w:rsid w:val="007F3AFA"/>
    <w:rsid w:val="007F4939"/>
    <w:rsid w:val="007F4AA5"/>
    <w:rsid w:val="007F6439"/>
    <w:rsid w:val="008018A3"/>
    <w:rsid w:val="008038E3"/>
    <w:rsid w:val="008054D8"/>
    <w:rsid w:val="00811867"/>
    <w:rsid w:val="00814D44"/>
    <w:rsid w:val="008230F1"/>
    <w:rsid w:val="00823F71"/>
    <w:rsid w:val="0082440D"/>
    <w:rsid w:val="00827A6E"/>
    <w:rsid w:val="00831D1B"/>
    <w:rsid w:val="008339F5"/>
    <w:rsid w:val="00835AA4"/>
    <w:rsid w:val="00835FFE"/>
    <w:rsid w:val="00836727"/>
    <w:rsid w:val="00840AC5"/>
    <w:rsid w:val="008425F2"/>
    <w:rsid w:val="008442B7"/>
    <w:rsid w:val="0084464C"/>
    <w:rsid w:val="0085483B"/>
    <w:rsid w:val="0085637F"/>
    <w:rsid w:val="00857398"/>
    <w:rsid w:val="008619D4"/>
    <w:rsid w:val="00861BEE"/>
    <w:rsid w:val="00863C1F"/>
    <w:rsid w:val="00866327"/>
    <w:rsid w:val="00873470"/>
    <w:rsid w:val="0087450C"/>
    <w:rsid w:val="00875011"/>
    <w:rsid w:val="008778F6"/>
    <w:rsid w:val="00877AD4"/>
    <w:rsid w:val="00887329"/>
    <w:rsid w:val="00894115"/>
    <w:rsid w:val="00895C26"/>
    <w:rsid w:val="00895F40"/>
    <w:rsid w:val="008973E9"/>
    <w:rsid w:val="008A2255"/>
    <w:rsid w:val="008A6077"/>
    <w:rsid w:val="008A7718"/>
    <w:rsid w:val="008B37A7"/>
    <w:rsid w:val="008B7FB9"/>
    <w:rsid w:val="008C1419"/>
    <w:rsid w:val="008C214D"/>
    <w:rsid w:val="008C758C"/>
    <w:rsid w:val="008E19A7"/>
    <w:rsid w:val="008E2715"/>
    <w:rsid w:val="008E63F6"/>
    <w:rsid w:val="008F3C5B"/>
    <w:rsid w:val="008F3E72"/>
    <w:rsid w:val="008F7B31"/>
    <w:rsid w:val="008F7F84"/>
    <w:rsid w:val="00900EBF"/>
    <w:rsid w:val="009036DE"/>
    <w:rsid w:val="00911C4C"/>
    <w:rsid w:val="00922FAF"/>
    <w:rsid w:val="00925758"/>
    <w:rsid w:val="00926D9C"/>
    <w:rsid w:val="00931600"/>
    <w:rsid w:val="00935950"/>
    <w:rsid w:val="00945714"/>
    <w:rsid w:val="009462F9"/>
    <w:rsid w:val="009541AE"/>
    <w:rsid w:val="009579D6"/>
    <w:rsid w:val="00965A97"/>
    <w:rsid w:val="009705AA"/>
    <w:rsid w:val="009746F6"/>
    <w:rsid w:val="00974A79"/>
    <w:rsid w:val="00975D72"/>
    <w:rsid w:val="00981F69"/>
    <w:rsid w:val="00984A40"/>
    <w:rsid w:val="00993786"/>
    <w:rsid w:val="009940AF"/>
    <w:rsid w:val="009A0F85"/>
    <w:rsid w:val="009B1718"/>
    <w:rsid w:val="009B4F16"/>
    <w:rsid w:val="009B5363"/>
    <w:rsid w:val="009D0F53"/>
    <w:rsid w:val="009D11C9"/>
    <w:rsid w:val="009D3CAC"/>
    <w:rsid w:val="009D66DF"/>
    <w:rsid w:val="009D759C"/>
    <w:rsid w:val="009E4879"/>
    <w:rsid w:val="009F046F"/>
    <w:rsid w:val="009F0B4B"/>
    <w:rsid w:val="009F21FB"/>
    <w:rsid w:val="009F4DF8"/>
    <w:rsid w:val="009F5C7F"/>
    <w:rsid w:val="009F5FC0"/>
    <w:rsid w:val="009F615E"/>
    <w:rsid w:val="00A02A71"/>
    <w:rsid w:val="00A06EA9"/>
    <w:rsid w:val="00A07954"/>
    <w:rsid w:val="00A14A43"/>
    <w:rsid w:val="00A20041"/>
    <w:rsid w:val="00A30434"/>
    <w:rsid w:val="00A32692"/>
    <w:rsid w:val="00A334F8"/>
    <w:rsid w:val="00A37289"/>
    <w:rsid w:val="00A41813"/>
    <w:rsid w:val="00A42012"/>
    <w:rsid w:val="00A44256"/>
    <w:rsid w:val="00A447D8"/>
    <w:rsid w:val="00A4583A"/>
    <w:rsid w:val="00A46260"/>
    <w:rsid w:val="00A46485"/>
    <w:rsid w:val="00A52CEC"/>
    <w:rsid w:val="00A53325"/>
    <w:rsid w:val="00A5614B"/>
    <w:rsid w:val="00A57D32"/>
    <w:rsid w:val="00A60188"/>
    <w:rsid w:val="00A63705"/>
    <w:rsid w:val="00A63F20"/>
    <w:rsid w:val="00A658E1"/>
    <w:rsid w:val="00A72A86"/>
    <w:rsid w:val="00A72B43"/>
    <w:rsid w:val="00A76C64"/>
    <w:rsid w:val="00A84DE8"/>
    <w:rsid w:val="00A86B36"/>
    <w:rsid w:val="00A90490"/>
    <w:rsid w:val="00A95EB1"/>
    <w:rsid w:val="00AA14DA"/>
    <w:rsid w:val="00AA403C"/>
    <w:rsid w:val="00AA745A"/>
    <w:rsid w:val="00AA78AF"/>
    <w:rsid w:val="00AA7F10"/>
    <w:rsid w:val="00AB2A1F"/>
    <w:rsid w:val="00AB3694"/>
    <w:rsid w:val="00AC0D12"/>
    <w:rsid w:val="00AC21C2"/>
    <w:rsid w:val="00AC32D5"/>
    <w:rsid w:val="00AC7DE5"/>
    <w:rsid w:val="00AD181C"/>
    <w:rsid w:val="00AD4191"/>
    <w:rsid w:val="00AD634B"/>
    <w:rsid w:val="00AE342B"/>
    <w:rsid w:val="00AE4BA6"/>
    <w:rsid w:val="00AE691E"/>
    <w:rsid w:val="00AE76AB"/>
    <w:rsid w:val="00AF2904"/>
    <w:rsid w:val="00AF359F"/>
    <w:rsid w:val="00B052F7"/>
    <w:rsid w:val="00B078D5"/>
    <w:rsid w:val="00B16B44"/>
    <w:rsid w:val="00B16E24"/>
    <w:rsid w:val="00B17B68"/>
    <w:rsid w:val="00B17FCC"/>
    <w:rsid w:val="00B23DA2"/>
    <w:rsid w:val="00B366DE"/>
    <w:rsid w:val="00B37431"/>
    <w:rsid w:val="00B4236F"/>
    <w:rsid w:val="00B432B4"/>
    <w:rsid w:val="00B5189E"/>
    <w:rsid w:val="00B5686B"/>
    <w:rsid w:val="00B63F31"/>
    <w:rsid w:val="00B63F43"/>
    <w:rsid w:val="00B6494F"/>
    <w:rsid w:val="00B713ED"/>
    <w:rsid w:val="00B71491"/>
    <w:rsid w:val="00B725F0"/>
    <w:rsid w:val="00B72987"/>
    <w:rsid w:val="00B73D44"/>
    <w:rsid w:val="00B76FA2"/>
    <w:rsid w:val="00B93162"/>
    <w:rsid w:val="00B95E0E"/>
    <w:rsid w:val="00B969F8"/>
    <w:rsid w:val="00BA081D"/>
    <w:rsid w:val="00BA1A2C"/>
    <w:rsid w:val="00BA1C51"/>
    <w:rsid w:val="00BA59B1"/>
    <w:rsid w:val="00BA5ADE"/>
    <w:rsid w:val="00BA6E9F"/>
    <w:rsid w:val="00BB417D"/>
    <w:rsid w:val="00BB7C32"/>
    <w:rsid w:val="00BD10BD"/>
    <w:rsid w:val="00BD19AB"/>
    <w:rsid w:val="00BD44E3"/>
    <w:rsid w:val="00BD4811"/>
    <w:rsid w:val="00BD6098"/>
    <w:rsid w:val="00BD649E"/>
    <w:rsid w:val="00BE0D24"/>
    <w:rsid w:val="00BE2AD6"/>
    <w:rsid w:val="00BE4957"/>
    <w:rsid w:val="00BE5F00"/>
    <w:rsid w:val="00BE725B"/>
    <w:rsid w:val="00BE7556"/>
    <w:rsid w:val="00BF0CE5"/>
    <w:rsid w:val="00BF0D30"/>
    <w:rsid w:val="00BF1E00"/>
    <w:rsid w:val="00BF2F83"/>
    <w:rsid w:val="00BF51DE"/>
    <w:rsid w:val="00BF7786"/>
    <w:rsid w:val="00C02C27"/>
    <w:rsid w:val="00C120CA"/>
    <w:rsid w:val="00C1722F"/>
    <w:rsid w:val="00C209F8"/>
    <w:rsid w:val="00C22BA2"/>
    <w:rsid w:val="00C23986"/>
    <w:rsid w:val="00C258F5"/>
    <w:rsid w:val="00C32B09"/>
    <w:rsid w:val="00C32D3D"/>
    <w:rsid w:val="00C355CE"/>
    <w:rsid w:val="00C367C6"/>
    <w:rsid w:val="00C3784D"/>
    <w:rsid w:val="00C40C3B"/>
    <w:rsid w:val="00C441B3"/>
    <w:rsid w:val="00C526A3"/>
    <w:rsid w:val="00C53E97"/>
    <w:rsid w:val="00C5681F"/>
    <w:rsid w:val="00C60D9A"/>
    <w:rsid w:val="00C60E05"/>
    <w:rsid w:val="00C61052"/>
    <w:rsid w:val="00C63499"/>
    <w:rsid w:val="00C6470B"/>
    <w:rsid w:val="00C65FDA"/>
    <w:rsid w:val="00C66C20"/>
    <w:rsid w:val="00C67168"/>
    <w:rsid w:val="00C75B5B"/>
    <w:rsid w:val="00C82768"/>
    <w:rsid w:val="00C84128"/>
    <w:rsid w:val="00C84D81"/>
    <w:rsid w:val="00C85F81"/>
    <w:rsid w:val="00C91F95"/>
    <w:rsid w:val="00CA1961"/>
    <w:rsid w:val="00CA1B31"/>
    <w:rsid w:val="00CA33A2"/>
    <w:rsid w:val="00CA77C8"/>
    <w:rsid w:val="00CB4B9B"/>
    <w:rsid w:val="00CB5B69"/>
    <w:rsid w:val="00CC00E0"/>
    <w:rsid w:val="00CC0514"/>
    <w:rsid w:val="00CC6494"/>
    <w:rsid w:val="00CD18CA"/>
    <w:rsid w:val="00CD1E45"/>
    <w:rsid w:val="00CD261C"/>
    <w:rsid w:val="00CD40FF"/>
    <w:rsid w:val="00CD662E"/>
    <w:rsid w:val="00CE0E0E"/>
    <w:rsid w:val="00CE3B7A"/>
    <w:rsid w:val="00CE7A86"/>
    <w:rsid w:val="00CF3E84"/>
    <w:rsid w:val="00CF4FF6"/>
    <w:rsid w:val="00CF5402"/>
    <w:rsid w:val="00CF5F73"/>
    <w:rsid w:val="00D041C7"/>
    <w:rsid w:val="00D0463E"/>
    <w:rsid w:val="00D04D72"/>
    <w:rsid w:val="00D06487"/>
    <w:rsid w:val="00D10F97"/>
    <w:rsid w:val="00D13DFC"/>
    <w:rsid w:val="00D15BE4"/>
    <w:rsid w:val="00D1662E"/>
    <w:rsid w:val="00D22B36"/>
    <w:rsid w:val="00D30D4E"/>
    <w:rsid w:val="00D310C6"/>
    <w:rsid w:val="00D31ABA"/>
    <w:rsid w:val="00D321D8"/>
    <w:rsid w:val="00D33B90"/>
    <w:rsid w:val="00D3546C"/>
    <w:rsid w:val="00D431B3"/>
    <w:rsid w:val="00D456A4"/>
    <w:rsid w:val="00D46AAD"/>
    <w:rsid w:val="00D47A2F"/>
    <w:rsid w:val="00D50332"/>
    <w:rsid w:val="00D50C5A"/>
    <w:rsid w:val="00D51DE8"/>
    <w:rsid w:val="00D521EF"/>
    <w:rsid w:val="00D54D7B"/>
    <w:rsid w:val="00D55BB3"/>
    <w:rsid w:val="00D576C9"/>
    <w:rsid w:val="00D60BCB"/>
    <w:rsid w:val="00D6322C"/>
    <w:rsid w:val="00D63836"/>
    <w:rsid w:val="00D64983"/>
    <w:rsid w:val="00D65089"/>
    <w:rsid w:val="00D670F4"/>
    <w:rsid w:val="00D758E6"/>
    <w:rsid w:val="00D8347F"/>
    <w:rsid w:val="00D84B4C"/>
    <w:rsid w:val="00D9136C"/>
    <w:rsid w:val="00D952C9"/>
    <w:rsid w:val="00D95377"/>
    <w:rsid w:val="00DA298A"/>
    <w:rsid w:val="00DA3237"/>
    <w:rsid w:val="00DA5427"/>
    <w:rsid w:val="00DB003B"/>
    <w:rsid w:val="00DB4AA0"/>
    <w:rsid w:val="00DC1F6E"/>
    <w:rsid w:val="00DC29DE"/>
    <w:rsid w:val="00DC2CA1"/>
    <w:rsid w:val="00DC6772"/>
    <w:rsid w:val="00DD0251"/>
    <w:rsid w:val="00DD1C90"/>
    <w:rsid w:val="00DD46CB"/>
    <w:rsid w:val="00DD4E5C"/>
    <w:rsid w:val="00DD572F"/>
    <w:rsid w:val="00DD7C93"/>
    <w:rsid w:val="00DE0611"/>
    <w:rsid w:val="00DE33A3"/>
    <w:rsid w:val="00DE3B63"/>
    <w:rsid w:val="00DF1AAA"/>
    <w:rsid w:val="00DF77FC"/>
    <w:rsid w:val="00E06EDA"/>
    <w:rsid w:val="00E11101"/>
    <w:rsid w:val="00E15016"/>
    <w:rsid w:val="00E1660E"/>
    <w:rsid w:val="00E21D00"/>
    <w:rsid w:val="00E23E08"/>
    <w:rsid w:val="00E26892"/>
    <w:rsid w:val="00E35265"/>
    <w:rsid w:val="00E3638D"/>
    <w:rsid w:val="00E36609"/>
    <w:rsid w:val="00E36CC5"/>
    <w:rsid w:val="00E37DF4"/>
    <w:rsid w:val="00E40023"/>
    <w:rsid w:val="00E400E6"/>
    <w:rsid w:val="00E4027B"/>
    <w:rsid w:val="00E4180D"/>
    <w:rsid w:val="00E519FA"/>
    <w:rsid w:val="00E52A22"/>
    <w:rsid w:val="00E54328"/>
    <w:rsid w:val="00E55B51"/>
    <w:rsid w:val="00E55F88"/>
    <w:rsid w:val="00E57C11"/>
    <w:rsid w:val="00E60DE0"/>
    <w:rsid w:val="00E61324"/>
    <w:rsid w:val="00E70A60"/>
    <w:rsid w:val="00E70BAF"/>
    <w:rsid w:val="00E72439"/>
    <w:rsid w:val="00E72CEB"/>
    <w:rsid w:val="00E72ED7"/>
    <w:rsid w:val="00E72F0F"/>
    <w:rsid w:val="00E7586D"/>
    <w:rsid w:val="00E77557"/>
    <w:rsid w:val="00E77611"/>
    <w:rsid w:val="00E81E90"/>
    <w:rsid w:val="00E84D0A"/>
    <w:rsid w:val="00E86A18"/>
    <w:rsid w:val="00E90B39"/>
    <w:rsid w:val="00E90C41"/>
    <w:rsid w:val="00E91B20"/>
    <w:rsid w:val="00E92EAE"/>
    <w:rsid w:val="00EA070D"/>
    <w:rsid w:val="00EA31A9"/>
    <w:rsid w:val="00EA4288"/>
    <w:rsid w:val="00EA4DAA"/>
    <w:rsid w:val="00EA5914"/>
    <w:rsid w:val="00EA7479"/>
    <w:rsid w:val="00EB1D99"/>
    <w:rsid w:val="00EB2A9C"/>
    <w:rsid w:val="00EB3316"/>
    <w:rsid w:val="00EC38EA"/>
    <w:rsid w:val="00EC5C76"/>
    <w:rsid w:val="00EC7CE7"/>
    <w:rsid w:val="00ED1D9D"/>
    <w:rsid w:val="00ED296B"/>
    <w:rsid w:val="00ED3F4B"/>
    <w:rsid w:val="00ED4B68"/>
    <w:rsid w:val="00EE2259"/>
    <w:rsid w:val="00EE5D98"/>
    <w:rsid w:val="00EE6E1C"/>
    <w:rsid w:val="00EE7CEF"/>
    <w:rsid w:val="00EF00FC"/>
    <w:rsid w:val="00EF06BF"/>
    <w:rsid w:val="00EF189D"/>
    <w:rsid w:val="00EF4D6E"/>
    <w:rsid w:val="00EF69C0"/>
    <w:rsid w:val="00EF70D6"/>
    <w:rsid w:val="00EF70FE"/>
    <w:rsid w:val="00EF77CF"/>
    <w:rsid w:val="00F05BAA"/>
    <w:rsid w:val="00F1419B"/>
    <w:rsid w:val="00F14E06"/>
    <w:rsid w:val="00F153D7"/>
    <w:rsid w:val="00F342F1"/>
    <w:rsid w:val="00F36EF6"/>
    <w:rsid w:val="00F403ED"/>
    <w:rsid w:val="00F41396"/>
    <w:rsid w:val="00F41635"/>
    <w:rsid w:val="00F41CBB"/>
    <w:rsid w:val="00F46B05"/>
    <w:rsid w:val="00F501B8"/>
    <w:rsid w:val="00F50C40"/>
    <w:rsid w:val="00F53C61"/>
    <w:rsid w:val="00F5508C"/>
    <w:rsid w:val="00F57DD1"/>
    <w:rsid w:val="00F612EC"/>
    <w:rsid w:val="00F623C5"/>
    <w:rsid w:val="00F64BDB"/>
    <w:rsid w:val="00F6791A"/>
    <w:rsid w:val="00F73063"/>
    <w:rsid w:val="00F74865"/>
    <w:rsid w:val="00F917DA"/>
    <w:rsid w:val="00F94175"/>
    <w:rsid w:val="00F94AD3"/>
    <w:rsid w:val="00F95023"/>
    <w:rsid w:val="00F9638C"/>
    <w:rsid w:val="00FA0F14"/>
    <w:rsid w:val="00FA1B42"/>
    <w:rsid w:val="00FA492A"/>
    <w:rsid w:val="00FA522B"/>
    <w:rsid w:val="00FA70F6"/>
    <w:rsid w:val="00FA744D"/>
    <w:rsid w:val="00FA7498"/>
    <w:rsid w:val="00FB2116"/>
    <w:rsid w:val="00FC360B"/>
    <w:rsid w:val="00FD6DF4"/>
    <w:rsid w:val="00FD7E57"/>
    <w:rsid w:val="00FE0F89"/>
    <w:rsid w:val="00FE307E"/>
    <w:rsid w:val="00FE4AB2"/>
    <w:rsid w:val="00FE4F69"/>
    <w:rsid w:val="00FE55F5"/>
    <w:rsid w:val="00FF2061"/>
    <w:rsid w:val="00FF3D16"/>
    <w:rsid w:val="00FF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E4DBC"/>
  <w15:chartTrackingRefBased/>
  <w15:docId w15:val="{D67DF1A7-03E0-4656-AE8B-A6DC4F9B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C7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4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19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18C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23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3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3B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3B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3B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B2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7364F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5C16F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C16F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404CF"/>
    <w:rPr>
      <w:color w:val="954F72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B417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B417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B417D"/>
    <w:rPr>
      <w:vertAlign w:val="superscript"/>
    </w:rPr>
  </w:style>
  <w:style w:type="character" w:customStyle="1" w:styleId="Titre2Car">
    <w:name w:val="Titre 2 Car"/>
    <w:basedOn w:val="Policepardfaut"/>
    <w:link w:val="Titre2"/>
    <w:uiPriority w:val="9"/>
    <w:semiHidden/>
    <w:rsid w:val="000E4C7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D19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ibliographie">
    <w:name w:val="Bibliography"/>
    <w:basedOn w:val="Normal"/>
    <w:next w:val="Normal"/>
    <w:uiPriority w:val="37"/>
    <w:unhideWhenUsed/>
    <w:rsid w:val="002811AF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2811AF"/>
    <w:rPr>
      <w:i/>
      <w:iCs/>
    </w:rPr>
  </w:style>
  <w:style w:type="character" w:customStyle="1" w:styleId="orcid-id-https">
    <w:name w:val="orcid-id-https"/>
    <w:basedOn w:val="Policepardfaut"/>
    <w:rsid w:val="002811AF"/>
  </w:style>
  <w:style w:type="paragraph" w:styleId="Notedefin">
    <w:name w:val="endnote text"/>
    <w:basedOn w:val="Normal"/>
    <w:link w:val="NotedefinCar"/>
    <w:uiPriority w:val="99"/>
    <w:semiHidden/>
    <w:unhideWhenUsed/>
    <w:rsid w:val="008F3E7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F3E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F3E72"/>
    <w:rPr>
      <w:vertAlign w:val="superscript"/>
    </w:rPr>
  </w:style>
  <w:style w:type="character" w:styleId="Mentionnonrsolue">
    <w:name w:val="Unresolved Mention"/>
    <w:basedOn w:val="Policepardfaut"/>
    <w:uiPriority w:val="99"/>
    <w:semiHidden/>
    <w:unhideWhenUsed/>
    <w:rsid w:val="004A634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4EA2"/>
  </w:style>
  <w:style w:type="paragraph" w:styleId="Pieddepage">
    <w:name w:val="footer"/>
    <w:basedOn w:val="Normal"/>
    <w:link w:val="Pieddepag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4EA2"/>
  </w:style>
  <w:style w:type="character" w:customStyle="1" w:styleId="Titre3Car">
    <w:name w:val="Titre 3 Car"/>
    <w:basedOn w:val="Policepardfaut"/>
    <w:link w:val="Titre3"/>
    <w:uiPriority w:val="9"/>
    <w:semiHidden/>
    <w:rsid w:val="00FE4F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D3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F153D7"/>
  </w:style>
  <w:style w:type="table" w:styleId="Grilledutableau">
    <w:name w:val="Table Grid"/>
    <w:basedOn w:val="TableauNormal"/>
    <w:uiPriority w:val="39"/>
    <w:rsid w:val="007C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589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32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81405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47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62718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8832">
          <w:marLeft w:val="0"/>
          <w:marRight w:val="0"/>
          <w:marTop w:val="0"/>
          <w:marBottom w:val="0"/>
          <w:divBdr>
            <w:top w:val="single" w:sz="6" w:space="4" w:color="777777"/>
            <w:left w:val="single" w:sz="6" w:space="8" w:color="777777"/>
            <w:bottom w:val="single" w:sz="6" w:space="4" w:color="777777"/>
            <w:right w:val="single" w:sz="6" w:space="8" w:color="777777"/>
          </w:divBdr>
          <w:divsChild>
            <w:div w:id="16628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3331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15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113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0385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79374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6/2692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8C34B-1B91-454B-8FF3-058F5A42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0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vine Currat</dc:creator>
  <cp:keywords/>
  <dc:description/>
  <cp:lastModifiedBy>Loric Stuby</cp:lastModifiedBy>
  <cp:revision>504</cp:revision>
  <cp:lastPrinted>2021-01-04T14:52:00Z</cp:lastPrinted>
  <dcterms:created xsi:type="dcterms:W3CDTF">2020-11-11T11:42:00Z</dcterms:created>
  <dcterms:modified xsi:type="dcterms:W3CDTF">2021-01-1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cnGMyGk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